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6C115" w14:textId="3D201626" w:rsidR="003E269F" w:rsidRPr="00FF056C" w:rsidRDefault="00B4028B" w:rsidP="003E269F">
      <w:pPr>
        <w:pStyle w:val="MediumGrid22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F056C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="00440CDB" w:rsidRPr="00FF056C">
        <w:rPr>
          <w:rStyle w:val="None"/>
          <w:rFonts w:ascii="Times New Roman" w:hAnsi="Times New Roman" w:cs="Times New Roman"/>
          <w:b/>
          <w:sz w:val="24"/>
          <w:szCs w:val="24"/>
        </w:rPr>
        <w:t>5</w:t>
      </w:r>
      <w:r w:rsidR="003E269F" w:rsidRPr="00FF056C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Table. Transcripts involved in the 4 networks constructed by </w:t>
      </w:r>
      <w:r w:rsidR="00306E29" w:rsidRPr="00FF056C">
        <w:rPr>
          <w:rStyle w:val="None"/>
          <w:rFonts w:ascii="Times New Roman" w:hAnsi="Times New Roman" w:cs="Times New Roman"/>
          <w:b/>
          <w:sz w:val="24"/>
          <w:szCs w:val="24"/>
        </w:rPr>
        <w:t>Ingenuity Pathway Analysis (</w:t>
      </w:r>
      <w:r w:rsidR="003E269F" w:rsidRPr="00FF056C">
        <w:rPr>
          <w:rStyle w:val="None"/>
          <w:rFonts w:ascii="Times New Roman" w:hAnsi="Times New Roman" w:cs="Times New Roman"/>
          <w:b/>
          <w:sz w:val="24"/>
          <w:szCs w:val="24"/>
        </w:rPr>
        <w:t>IPA</w:t>
      </w:r>
      <w:r w:rsidR="00306E29" w:rsidRPr="00FF056C">
        <w:rPr>
          <w:rStyle w:val="None"/>
          <w:rFonts w:ascii="Times New Roman" w:hAnsi="Times New Roman" w:cs="Times New Roman"/>
          <w:b/>
          <w:sz w:val="24"/>
          <w:szCs w:val="24"/>
        </w:rPr>
        <w:t>)</w:t>
      </w:r>
      <w:r w:rsidR="00577316" w:rsidRPr="00FF056C">
        <w:rPr>
          <w:rStyle w:val="None"/>
          <w:rFonts w:ascii="Times New Roman" w:hAnsi="Times New Roman" w:cs="Times New Roman"/>
          <w:b/>
          <w:sz w:val="24"/>
          <w:szCs w:val="24"/>
        </w:rPr>
        <w:t>.*</w:t>
      </w: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10"/>
        <w:gridCol w:w="4125"/>
        <w:gridCol w:w="1080"/>
        <w:gridCol w:w="1260"/>
        <w:gridCol w:w="2070"/>
      </w:tblGrid>
      <w:tr w:rsidR="003E269F" w:rsidRPr="00FF056C" w14:paraId="2A07D748" w14:textId="77777777" w:rsidTr="00C601A7">
        <w:trPr>
          <w:trHeight w:val="60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9F5E2" w14:textId="77777777" w:rsidR="003E269F" w:rsidRPr="00FF056C" w:rsidRDefault="003E269F" w:rsidP="00622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twork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A9BDE" w14:textId="77777777" w:rsidR="003E269F" w:rsidRPr="00FF056C" w:rsidRDefault="003E269F" w:rsidP="00622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lecules in Net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A7966" w14:textId="77777777" w:rsidR="003E269F" w:rsidRPr="00FF056C" w:rsidRDefault="003E269F" w:rsidP="00622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03186" w14:textId="77777777" w:rsidR="003E269F" w:rsidRPr="00FF056C" w:rsidRDefault="003E269F" w:rsidP="00622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cus Molecul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4891A1" w14:textId="77777777" w:rsidR="003E269F" w:rsidRPr="00FF056C" w:rsidRDefault="003E269F" w:rsidP="00622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p Diseases and Functions</w:t>
            </w:r>
          </w:p>
        </w:tc>
      </w:tr>
      <w:tr w:rsidR="003E269F" w:rsidRPr="00FF056C" w14:paraId="59714535" w14:textId="77777777" w:rsidTr="00C601A7">
        <w:trPr>
          <w:trHeight w:val="210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AC07F" w14:textId="77777777" w:rsidR="003E269F" w:rsidRPr="00FF056C" w:rsidRDefault="003E269F" w:rsidP="003E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78BB9" w14:textId="3A945CBE" w:rsidR="003E269F" w:rsidRPr="00FF056C" w:rsidRDefault="00C601A7" w:rsidP="00C6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KR1C3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1, BCR (complex)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L23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163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XCL8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agen(s)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GKH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RK1/2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BN1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CRL5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ibrinogen, Gm-</w:t>
            </w:r>
            <w:proofErr w:type="spellStart"/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</w:t>
            </w:r>
            <w:proofErr w:type="spellEnd"/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GA7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IgG, IgG1, Immunoglobulin, Integrin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R2DS4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cludes others)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LRC2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Laminin, </w:t>
            </w:r>
            <w:proofErr w:type="spellStart"/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k</w:t>
            </w:r>
            <w:proofErr w:type="spellEnd"/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G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r1h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CVRN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PINF2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PING1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C12A7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CL1A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BS1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</w:t>
            </w:r>
            <w:proofErr w:type="spellEnd"/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LDLR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269F"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WF</w:t>
            </w:r>
            <w:r w:rsidR="003E269F"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lastase, tryps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80BE7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D72A4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3A942" w14:textId="77777777" w:rsidR="003E269F" w:rsidRPr="00FF056C" w:rsidRDefault="003E269F" w:rsidP="00622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Metabolism, Cardiovascular System Development and Function, Cellular Movement</w:t>
            </w:r>
          </w:p>
        </w:tc>
      </w:tr>
      <w:tr w:rsidR="003E269F" w:rsidRPr="00FF056C" w14:paraId="35BF4B71" w14:textId="77777777" w:rsidTr="00C601A7">
        <w:trPr>
          <w:trHeight w:val="180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8E262" w14:textId="77777777" w:rsidR="003E269F" w:rsidRPr="00FF056C" w:rsidRDefault="003E269F" w:rsidP="003E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1CB87" w14:textId="10F32805" w:rsidR="003E269F" w:rsidRPr="00FF056C" w:rsidRDefault="00C601A7" w:rsidP="003E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TRP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PP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4GALNT3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ACHD1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HR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CI2, ETHE1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V7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90A1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BP5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GNPTAB, HPCA, HTR2C, IL10RA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AA1598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KLHL41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OA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MAOB, MYO7B, MYPN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B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PARA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SS21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UNE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pap2a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PL39L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RPL7L1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AMP5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C3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SRC, STYXL1, TMOD4, UBC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WA8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XIR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9D289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E9919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45149" w14:textId="7CB219EB" w:rsidR="003E269F" w:rsidRPr="00FF056C" w:rsidRDefault="00C601A7" w:rsidP="00622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-To-Cell Signaling and Interaction, Drug Metabolism, Energy Production</w:t>
            </w:r>
          </w:p>
        </w:tc>
      </w:tr>
      <w:tr w:rsidR="003E269F" w:rsidRPr="00FF056C" w14:paraId="34FF59A0" w14:textId="77777777" w:rsidTr="00C601A7">
        <w:trPr>
          <w:trHeight w:val="180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DF370" w14:textId="77777777" w:rsidR="003E269F" w:rsidRPr="00FF056C" w:rsidRDefault="003E269F" w:rsidP="003E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0CACE" w14:textId="0B9C155B" w:rsidR="003E269F" w:rsidRPr="00FF056C" w:rsidRDefault="00C601A7" w:rsidP="003E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AMTS1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DCY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KR1C1/AKR1C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MPK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4F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g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GR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RK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DS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BXW8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T3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FSH, Focal adhesion kinase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0S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NLY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sp70, Hsp90, IL1, Insulin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CNMA1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RG1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DGF BB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D1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GDS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a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c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s)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T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C22A17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spase, p85 (pik3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126BD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7FBB3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FD01A" w14:textId="7FA34396" w:rsidR="003E269F" w:rsidRPr="00FF056C" w:rsidRDefault="00C601A7" w:rsidP="00622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, Small Molecule Biochemistry, Behavior</w:t>
            </w:r>
          </w:p>
        </w:tc>
      </w:tr>
      <w:tr w:rsidR="003E269F" w:rsidRPr="00FF056C" w14:paraId="5BD67F78" w14:textId="77777777" w:rsidTr="00C601A7">
        <w:trPr>
          <w:trHeight w:val="1905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E2358" w14:textId="77777777" w:rsidR="003E269F" w:rsidRPr="00FF056C" w:rsidRDefault="003E269F" w:rsidP="003E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EC719" w14:textId="77777777" w:rsidR="003E269F" w:rsidRPr="00FF056C" w:rsidRDefault="003E269F" w:rsidP="003E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K5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KR1C1/AKR1C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RFGAP3, ASS1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TF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1R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BPA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ALB2, CAPG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D17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L23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177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D276, CEBPA, CSF3, CTNNB1, CTNND2, </w:t>
            </w:r>
            <w:proofErr w:type="spellStart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</w:t>
            </w:r>
            <w:proofErr w:type="spellEnd"/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llagen type VI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CT1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ACT2, DACT3, DSPP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PC4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LA-F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RK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IFNG, KLK8, LILRA2, OSM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CD1LG2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RTN3, SLC16A1, </w:t>
            </w:r>
            <w:r w:rsidRPr="00FF0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LDLR</w:t>
            </w: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NT5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90C02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E815F" w14:textId="77777777" w:rsidR="003E269F" w:rsidRPr="00FF056C" w:rsidRDefault="003E269F" w:rsidP="003E2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5C86A" w14:textId="77777777" w:rsidR="003E269F" w:rsidRPr="00FF056C" w:rsidRDefault="003E269F" w:rsidP="00622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Injury and Abnormalities, Tissue Morphology, Cellular Growth and Proliferation</w:t>
            </w:r>
          </w:p>
        </w:tc>
      </w:tr>
    </w:tbl>
    <w:p w14:paraId="4EE50D30" w14:textId="77777777" w:rsidR="003E269F" w:rsidRPr="00FF056C" w:rsidRDefault="003E269F" w:rsidP="003E269F">
      <w:pPr>
        <w:pStyle w:val="MediumGrid22"/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</w:p>
    <w:p w14:paraId="4BCC95EF" w14:textId="292F2399" w:rsidR="003E269F" w:rsidRPr="006222A7" w:rsidRDefault="003E269F" w:rsidP="006222A7">
      <w:pPr>
        <w:pStyle w:val="MediumGrid22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F056C">
        <w:rPr>
          <w:rStyle w:val="None"/>
          <w:rFonts w:ascii="Times New Roman" w:hAnsi="Times New Roman" w:cs="Times New Roman"/>
          <w:sz w:val="20"/>
          <w:szCs w:val="20"/>
        </w:rPr>
        <w:t>*</w:t>
      </w:r>
      <w:r w:rsidR="00D94C9B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A table of the names of transcripts included in the top 4 networks derived from IPA, </w:t>
      </w:r>
      <w:r w:rsidR="00332809" w:rsidRPr="00FF056C">
        <w:rPr>
          <w:rStyle w:val="None"/>
          <w:rFonts w:ascii="Times New Roman" w:hAnsi="Times New Roman" w:cs="Times New Roman"/>
          <w:sz w:val="20"/>
          <w:szCs w:val="20"/>
        </w:rPr>
        <w:t>as well as</w:t>
      </w:r>
      <w:r w:rsidR="00D94C9B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 the top diseases and functions of these transcripts. </w:t>
      </w:r>
      <w:r w:rsidR="004D2C79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Neutrophil transcripts in bold were differentially expressed between patients with and without </w:t>
      </w:r>
      <w:r w:rsidR="00FD0AE0" w:rsidRPr="00FF056C">
        <w:rPr>
          <w:rStyle w:val="None"/>
          <w:rFonts w:ascii="Times New Roman" w:hAnsi="Times New Roman" w:cs="Times New Roman"/>
          <w:sz w:val="20"/>
          <w:szCs w:val="20"/>
        </w:rPr>
        <w:t>intracranial aneurysm</w:t>
      </w:r>
      <w:r w:rsidR="004D2C79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 (p-value&lt;0.05).</w:t>
      </w:r>
      <w:r w:rsidR="00683DA3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5F6D6D" w:rsidRPr="00FF056C">
        <w:rPr>
          <w:rStyle w:val="None"/>
          <w:rFonts w:ascii="Times New Roman" w:hAnsi="Times New Roman" w:cs="Times New Roman"/>
          <w:sz w:val="20"/>
          <w:szCs w:val="20"/>
        </w:rPr>
        <w:t>Each network’s p-score was derived from its p-val</w:t>
      </w:r>
      <w:r w:rsidR="00CA02A9" w:rsidRPr="00FF056C">
        <w:rPr>
          <w:rStyle w:val="None"/>
          <w:rFonts w:ascii="Times New Roman" w:hAnsi="Times New Roman" w:cs="Times New Roman"/>
          <w:sz w:val="20"/>
          <w:szCs w:val="20"/>
        </w:rPr>
        <w:t>ue [p-score = -Log10 (p-value)]</w:t>
      </w:r>
      <w:r w:rsidR="005F6D6D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 calculated by the Fisher’s exact test.</w:t>
      </w:r>
      <w:r w:rsidR="004F0868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 F</w:t>
      </w:r>
      <w:r w:rsidR="005F6D6D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or a network with a p-score of 10, the odds of </w:t>
      </w:r>
      <w:r w:rsidR="00120794" w:rsidRPr="00FF056C">
        <w:rPr>
          <w:rStyle w:val="None"/>
          <w:rFonts w:ascii="Times New Roman" w:hAnsi="Times New Roman" w:cs="Times New Roman"/>
          <w:sz w:val="20"/>
          <w:szCs w:val="20"/>
        </w:rPr>
        <w:t xml:space="preserve">generating </w:t>
      </w:r>
      <w:r w:rsidR="005F6D6D" w:rsidRPr="00FF056C">
        <w:rPr>
          <w:rStyle w:val="None"/>
          <w:rFonts w:ascii="Times New Roman" w:hAnsi="Times New Roman" w:cs="Times New Roman"/>
          <w:sz w:val="20"/>
          <w:szCs w:val="20"/>
        </w:rPr>
        <w:t>this network by chance alone is less than 1 out of 10</w:t>
      </w:r>
      <w:r w:rsidR="005F6D6D" w:rsidRPr="00FF056C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10</w:t>
      </w:r>
      <w:r w:rsidR="005F6D6D" w:rsidRPr="00FF056C">
        <w:rPr>
          <w:rStyle w:val="None"/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3E269F" w:rsidRPr="00622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69F"/>
    <w:rsid w:val="00120794"/>
    <w:rsid w:val="00306E29"/>
    <w:rsid w:val="00332809"/>
    <w:rsid w:val="003E269F"/>
    <w:rsid w:val="00440CDB"/>
    <w:rsid w:val="004D2C79"/>
    <w:rsid w:val="004E4087"/>
    <w:rsid w:val="004F0868"/>
    <w:rsid w:val="00510857"/>
    <w:rsid w:val="00574B76"/>
    <w:rsid w:val="00577316"/>
    <w:rsid w:val="005F6D6D"/>
    <w:rsid w:val="006222A7"/>
    <w:rsid w:val="00683DA3"/>
    <w:rsid w:val="009625B1"/>
    <w:rsid w:val="009F1F1B"/>
    <w:rsid w:val="00B4028B"/>
    <w:rsid w:val="00C601A7"/>
    <w:rsid w:val="00CA02A9"/>
    <w:rsid w:val="00D94C9B"/>
    <w:rsid w:val="00FD0AE0"/>
    <w:rsid w:val="00FF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9A8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E269F"/>
  </w:style>
  <w:style w:type="paragraph" w:customStyle="1" w:styleId="MediumGrid22">
    <w:name w:val="Medium Grid 22"/>
    <w:link w:val="MediumGrid22Char"/>
    <w:rsid w:val="003E26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MediumGrid22Char">
    <w:name w:val="Medium Grid 22 Char"/>
    <w:link w:val="MediumGrid22"/>
    <w:rsid w:val="003E269F"/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E2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69F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69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6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E269F"/>
  </w:style>
  <w:style w:type="paragraph" w:customStyle="1" w:styleId="MediumGrid22">
    <w:name w:val="Medium Grid 22"/>
    <w:link w:val="MediumGrid22Char"/>
    <w:rsid w:val="003E26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MediumGrid22Char">
    <w:name w:val="Medium Grid 22 Char"/>
    <w:link w:val="MediumGrid22"/>
    <w:rsid w:val="003E269F"/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E2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69F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69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6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</dc:creator>
  <cp:lastModifiedBy>Zimmer, Debra</cp:lastModifiedBy>
  <cp:revision>9</cp:revision>
  <dcterms:created xsi:type="dcterms:W3CDTF">2017-12-06T20:34:00Z</dcterms:created>
  <dcterms:modified xsi:type="dcterms:W3CDTF">2017-12-21T12:21:00Z</dcterms:modified>
</cp:coreProperties>
</file>